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  <w:numPr>
          <w:ilvl w:val="1"/>
          <w:numId w:val="0"/>
        </w:numPr>
        <w:tabs>
          <w:tab w:val="clear" w:pos="567"/>
        </w:tabs>
        <w:ind w:left="567" w:leftChars="0" w:hanging="567" w:firstLineChars="0"/>
      </w:pPr>
      <w:r>
        <w:rPr>
          <w:rFonts w:hint="eastAsia" w:eastAsia="宋体"/>
          <w:lang w:val="en-US" w:eastAsia="zh-CN"/>
        </w:rPr>
        <w:t>1.</w:t>
      </w: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950" cy="1991995"/>
            <wp:effectExtent l="0" t="0" r="6350" b="1905"/>
            <wp:docPr id="2" name="图片 2" descr="WPS图片(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PS图片(5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B34B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37846E23">
      <w:pPr>
        <w:ind w:firstLine="240" w:firstLineChars="1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anger sequencing results. Genetic analysis showing the presence of a nonsense mutation of CHD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ene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fa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c.3205C&gt;T, p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69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) and the absence of mutation in the parents. The mutation location was marked by the arrows.</w:t>
      </w:r>
    </w:p>
    <w:p w14:paraId="025A9830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5854AD06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7C998BC4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7359CEC7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7099FEA8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61EFE17A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22FEC8E5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6231AC85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08EB8132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6F536BF4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17ABB4AA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44BF51EF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</w:p>
    <w:p w14:paraId="7A97A045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  <w:t>2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  <w:t>s</w:t>
      </w:r>
    </w:p>
    <w:p w14:paraId="044E3F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404040"/>
          <w:kern w:val="0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color w:val="404040"/>
          <w:kern w:val="0"/>
          <w:sz w:val="24"/>
          <w:szCs w:val="24"/>
          <w:lang w:val="en-US" w:eastAsia="zh-CN" w:bidi="ar"/>
        </w:rPr>
        <w:t xml:space="preserve"> </w:t>
      </w:r>
      <w:r>
        <w:rPr>
          <w:color w:val="262626" w:themeColor="text1" w:themeTint="D9"/>
          <w:spacing w:val="3"/>
          <w:sz w:val="20"/>
          <w:szCs w:val="20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color w:val="262626" w:themeColor="text1" w:themeTint="D9"/>
          <w:spacing w:val="3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Clinical diagnostic criteria for</w:t>
      </w:r>
      <w:r>
        <w:rPr>
          <w:color w:val="262626" w:themeColor="text1" w:themeTint="D9"/>
          <w:spacing w:val="9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color w:val="262626" w:themeColor="text1" w:themeTint="D9"/>
          <w:spacing w:val="3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CHARGE</w:t>
      </w:r>
      <w:r>
        <w:rPr>
          <w:color w:val="262626" w:themeColor="text1" w:themeTint="D9"/>
          <w:spacing w:val="15"/>
          <w:w w:val="101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 </w:t>
      </w:r>
      <w:r>
        <w:rPr>
          <w:color w:val="262626" w:themeColor="text1" w:themeTint="D9"/>
          <w:spacing w:val="3"/>
          <w:sz w:val="24"/>
          <w:szCs w:val="24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ndrome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65B2E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3596A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BEB7D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</w:rPr>
              <w:t>1998 Blake et 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  <w:lang w:val="en-US" w:eastAsia="zh-CN"/>
              </w:rPr>
              <w:t>(17)</w:t>
            </w:r>
          </w:p>
        </w:tc>
        <w:tc>
          <w:tcPr>
            <w:tcW w:w="24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FBE66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</w:rPr>
              <w:t>2005 Verlo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  <w:lang w:val="en-US" w:eastAsia="zh-CN"/>
              </w:rPr>
              <w:t>(18)</w:t>
            </w:r>
          </w:p>
        </w:tc>
        <w:tc>
          <w:tcPr>
            <w:tcW w:w="24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DF270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</w:rPr>
              <w:t>2016 Hale et 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C1F23"/>
                <w:spacing w:val="0"/>
                <w:sz w:val="21"/>
                <w:szCs w:val="21"/>
                <w:shd w:val="clear" w:fill="FFFFFF"/>
                <w:lang w:val="en-US" w:eastAsia="zh-CN"/>
              </w:rPr>
              <w:t>(19)</w:t>
            </w:r>
          </w:p>
        </w:tc>
      </w:tr>
      <w:tr w14:paraId="2CB5F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AC1C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C1F23"/>
                <w:spacing w:val="0"/>
                <w:sz w:val="18"/>
                <w:szCs w:val="18"/>
                <w:shd w:val="clear" w:fill="FFFFFF"/>
              </w:rPr>
              <w:t>Major Criterion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BF2B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olobom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hoanal atresi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haracteristic ear abnormaliti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ranial nerve dysfunction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0AC5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olobom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Atresia of Choana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Hypoplastic semi-circular</w:t>
            </w:r>
          </w:p>
        </w:tc>
        <w:tc>
          <w:tcPr>
            <w:tcW w:w="24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6201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olobom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hoanal atresia or cleft palat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Abnormal external, middle or inner ear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Pathogenic variants in the CHD7 gene</w:t>
            </w:r>
          </w:p>
        </w:tc>
      </w:tr>
      <w:tr w14:paraId="6B3B3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F38A3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C1F23"/>
                <w:spacing w:val="0"/>
                <w:sz w:val="18"/>
                <w:szCs w:val="18"/>
                <w:shd w:val="clear" w:fill="FFFFFF"/>
              </w:rPr>
              <w:t>Minor Criterio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D8A7A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Genital hypoplasi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Developmental dela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ardiovascular malform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Growth deficienc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Orofacial clef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Tracheoesophageal-fistul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Distinctive fac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6A6E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Rhombencephalic dysfunc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Hypothalamo-hypophyseal dysfunc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Abnormal middle or external ea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Malformation of mediastinal orga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Mental retardat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4D9DE2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ranial nerve dysfunction (including hearing impairment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Dysphagia or feeding difficulti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Abnormal brain structur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Developmental delay/autism or intellectual disabilit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Hypothalamic-pituitary dysfunction (deficiency in sex hormones/growth hormone) and gonadal abnormaliti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Cardiac, renal anomalies, skeletal or digital abnormaliti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Esophageal malformations</w:t>
            </w:r>
          </w:p>
        </w:tc>
      </w:tr>
      <w:tr w14:paraId="138CE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9E4E8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C1F23"/>
                <w:spacing w:val="0"/>
                <w:sz w:val="18"/>
                <w:szCs w:val="18"/>
                <w:shd w:val="clear" w:fill="FFFFFF"/>
              </w:rPr>
              <w:t>Diagnostic Criteria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AB4B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4 major o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3/4 major + 3/7 minor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6CD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Typical CHARGE: 3 majors or 2/3 major + 2/5 mino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Partial/incomplete CHARGE: 2/3 major + 1/5 mino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bdr w:val="single" w:color="auto" w:sz="2" w:space="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Atypical CHARGE: 2/3 major or 1/3 major + 3/5 minors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0E444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 2/4 major + 1/7 minor</w:t>
            </w:r>
          </w:p>
        </w:tc>
      </w:tr>
    </w:tbl>
    <w:p w14:paraId="58F1AED1">
      <w:p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109F62E9">
      <w:pPr>
        <w:numPr>
          <w:ilvl w:val="0"/>
          <w:numId w:val="0"/>
        </w:numPr>
        <w:ind w:leftChars="0"/>
        <w:rPr>
          <w:rFonts w:hint="default" w:ascii="Times New Roman" w:hAnsi="Times New Roman" w:eastAsia="AdvOTb65e897d.B" w:cs="Times New Roman"/>
          <w:b/>
          <w:bCs/>
          <w:color w:val="262626" w:themeColor="text1" w:themeTint="D9"/>
          <w:kern w:val="0"/>
          <w:sz w:val="24"/>
          <w:szCs w:val="24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hint="default" w:ascii="Times New Roman" w:hAnsi="Times New Roman" w:eastAsia="AdvOTb65e897d.B" w:cs="Times New Roman"/>
          <w:b/>
          <w:bCs/>
          <w:color w:val="262626" w:themeColor="text1" w:themeTint="D9"/>
          <w:kern w:val="0"/>
          <w:sz w:val="24"/>
          <w:szCs w:val="24"/>
          <w:lang w:val="en-US" w:eastAsia="zh-CN" w:bidi="ar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upplementary Table S2 published cases of CHARGE syndrome with EA/TEF</w:t>
      </w:r>
    </w:p>
    <w:tbl>
      <w:tblPr>
        <w:tblStyle w:val="21"/>
        <w:tblpPr w:leftFromText="180" w:rightFromText="180" w:vertAnchor="text" w:horzAnchor="page" w:tblpX="1" w:tblpY="613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451"/>
        <w:gridCol w:w="2657"/>
        <w:gridCol w:w="986"/>
        <w:gridCol w:w="3612"/>
        <w:gridCol w:w="2313"/>
        <w:gridCol w:w="1953"/>
        <w:gridCol w:w="1882"/>
      </w:tblGrid>
      <w:tr w14:paraId="2164E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bottom w:val="single" w:color="auto" w:sz="4" w:space="0"/>
            </w:tcBorders>
          </w:tcPr>
          <w:p w14:paraId="27289099">
            <w:pPr>
              <w:jc w:val="center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ase</w:t>
            </w:r>
          </w:p>
        </w:tc>
        <w:tc>
          <w:tcPr>
            <w:tcW w:w="468" w:type="pct"/>
            <w:tcBorders>
              <w:bottom w:val="single" w:color="auto" w:sz="4" w:space="0"/>
            </w:tcBorders>
          </w:tcPr>
          <w:p w14:paraId="5D7251A4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uthor/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ear</w:t>
            </w:r>
          </w:p>
        </w:tc>
        <w:tc>
          <w:tcPr>
            <w:tcW w:w="857" w:type="pct"/>
            <w:tcBorders>
              <w:bottom w:val="single" w:color="auto" w:sz="4" w:space="0"/>
            </w:tcBorders>
          </w:tcPr>
          <w:p w14:paraId="3AC9D35C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renatal findings</w:t>
            </w:r>
          </w:p>
        </w:tc>
        <w:tc>
          <w:tcPr>
            <w:tcW w:w="318" w:type="pct"/>
            <w:tcBorders>
              <w:bottom w:val="single" w:color="auto" w:sz="4" w:space="0"/>
            </w:tcBorders>
          </w:tcPr>
          <w:p w14:paraId="7636968E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EA/TEF type</w:t>
            </w:r>
          </w:p>
        </w:tc>
        <w:tc>
          <w:tcPr>
            <w:tcW w:w="1165" w:type="pct"/>
            <w:tcBorders>
              <w:bottom w:val="single" w:color="auto" w:sz="4" w:space="0"/>
            </w:tcBorders>
          </w:tcPr>
          <w:p w14:paraId="185FF217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ssociated malformations</w:t>
            </w:r>
          </w:p>
        </w:tc>
        <w:tc>
          <w:tcPr>
            <w:tcW w:w="746" w:type="pct"/>
            <w:tcBorders>
              <w:bottom w:val="single" w:color="auto" w:sz="4" w:space="0"/>
            </w:tcBorders>
          </w:tcPr>
          <w:p w14:paraId="58D3BB19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CHD7 variant</w:t>
            </w:r>
          </w:p>
        </w:tc>
        <w:tc>
          <w:tcPr>
            <w:tcW w:w="630" w:type="pct"/>
            <w:tcBorders>
              <w:bottom w:val="single" w:color="auto" w:sz="4" w:space="0"/>
            </w:tcBorders>
          </w:tcPr>
          <w:p w14:paraId="4A35576C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nterventions</w:t>
            </w:r>
          </w:p>
        </w:tc>
        <w:tc>
          <w:tcPr>
            <w:tcW w:w="607" w:type="pct"/>
            <w:tcBorders>
              <w:bottom w:val="single" w:color="auto" w:sz="4" w:space="0"/>
            </w:tcBorders>
          </w:tcPr>
          <w:p w14:paraId="5238B961">
            <w:pPr>
              <w:rPr>
                <w:rFonts w:hint="default" w:ascii="Times New Roman" w:hAnsi="Times New Roman" w:cs="Times New Roman" w:eastAsiaTheme="minorEastAsia"/>
                <w:b/>
                <w:bCs/>
                <w:color w:val="0D0D0D" w:themeColor="text1" w:themeTint="F2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color="auto" w:fill="FFFFFF"/>
                <w:lang w:val="en-US" w:eastAsia="zh-CN" w:bidi="ar"/>
              </w:rPr>
              <w:t>arly outcomes</w:t>
            </w:r>
          </w:p>
        </w:tc>
      </w:tr>
      <w:tr w14:paraId="1EE54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05" w:type="pct"/>
            <w:tcBorders>
              <w:top w:val="single" w:color="auto" w:sz="4" w:space="0"/>
              <w:tl2br w:val="nil"/>
              <w:tr2bl w:val="nil"/>
            </w:tcBorders>
          </w:tcPr>
          <w:p w14:paraId="553F5E1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(21)</w:t>
            </w:r>
          </w:p>
        </w:tc>
        <w:tc>
          <w:tcPr>
            <w:tcW w:w="468" w:type="pct"/>
            <w:tcBorders>
              <w:top w:val="single" w:color="auto" w:sz="4" w:space="0"/>
              <w:tl2br w:val="nil"/>
              <w:tr2bl w:val="nil"/>
            </w:tcBorders>
          </w:tcPr>
          <w:p w14:paraId="584B204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quires et al. / 1998</w:t>
            </w:r>
          </w:p>
        </w:tc>
        <w:tc>
          <w:tcPr>
            <w:tcW w:w="857" w:type="pct"/>
            <w:tcBorders>
              <w:top w:val="single" w:color="auto" w:sz="4" w:space="0"/>
              <w:tl2br w:val="nil"/>
              <w:tr2bl w:val="nil"/>
            </w:tcBorders>
          </w:tcPr>
          <w:p w14:paraId="7FDDED0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ndy-Walker cyst, Polyhydramnios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</w:tcPr>
          <w:p w14:paraId="19CF521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op w:val="single" w:color="auto" w:sz="4" w:space="0"/>
              <w:tl2br w:val="nil"/>
              <w:tr2bl w:val="nil"/>
            </w:tcBorders>
          </w:tcPr>
          <w:p w14:paraId="7D8561A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ptic nerve coloboma, Heart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cropenis, Undescended testes</w:t>
            </w:r>
          </w:p>
        </w:tc>
        <w:tc>
          <w:tcPr>
            <w:tcW w:w="746" w:type="pct"/>
            <w:tcBorders>
              <w:top w:val="single" w:color="auto" w:sz="4" w:space="0"/>
              <w:tl2br w:val="nil"/>
              <w:tr2bl w:val="nil"/>
            </w:tcBorders>
          </w:tcPr>
          <w:p w14:paraId="6C74B6E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op w:val="single" w:color="auto" w:sz="4" w:space="0"/>
              <w:tl2br w:val="nil"/>
              <w:tr2bl w:val="nil"/>
            </w:tcBorders>
          </w:tcPr>
          <w:p w14:paraId="7F34C4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correction of TEF/EA, Management of hypocalcemia</w:t>
            </w:r>
          </w:p>
        </w:tc>
        <w:tc>
          <w:tcPr>
            <w:tcW w:w="607" w:type="pct"/>
            <w:tcBorders>
              <w:top w:val="single" w:color="auto" w:sz="4" w:space="0"/>
              <w:tl2br w:val="nil"/>
              <w:tr2bl w:val="nil"/>
            </w:tcBorders>
          </w:tcPr>
          <w:p w14:paraId="62527CE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vere growth failure, developmental delay</w:t>
            </w:r>
          </w:p>
        </w:tc>
      </w:tr>
      <w:tr w14:paraId="65EDA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425B8D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(32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22EA83F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Farquhar J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t al. / 2002 (Twin 1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tbl>
            <w:tblPr>
              <w:tblStyle w:val="20"/>
              <w:tblW w:w="0" w:type="auto"/>
              <w:tblInd w:w="-10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441"/>
            </w:tblGrid>
            <w:tr w14:paraId="6701FD7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8640" w:type="dxa"/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0612CB31">
                  <w:pPr>
                    <w:keepNext w:val="0"/>
                    <w:keepLines w:val="0"/>
                    <w:widowControl/>
                    <w:suppressLineNumbers w:val="0"/>
                    <w:spacing w:line="17" w:lineRule="atLeast"/>
                    <w:jc w:val="left"/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0D0D0D" w:themeColor="text1" w:themeTint="F2"/>
                      <w:spacing w:val="0"/>
                      <w:sz w:val="15"/>
                      <w:szCs w:val="15"/>
                      <w14:textFill>
                        <w14:solidFill>
                          <w14:schemeClr w14:val="tx1">
                            <w14:lumMod w14:val="95000"/>
                            <w14:lumOff w14:val="5000"/>
                          </w14:schemeClr>
                        </w14:solidFill>
                      </w14:textFill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0D0D0D" w:themeColor="text1" w:themeTint="F2"/>
                      <w:spacing w:val="0"/>
                      <w:kern w:val="0"/>
                      <w:sz w:val="15"/>
                      <w:szCs w:val="15"/>
                      <w:lang w:val="en-US" w:eastAsia="zh-CN" w:bidi="ar"/>
                      <w14:textFill>
                        <w14:solidFill>
                          <w14:schemeClr w14:val="tx1">
                            <w14:lumMod w14:val="95000"/>
                            <w14:lumOff w14:val="5000"/>
                          </w14:schemeClr>
                        </w14:solidFill>
                      </w14:textFill>
                    </w:rPr>
                    <w:br w:type="textWrapping"/>
                  </w:r>
                  <w:r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0D0D0D" w:themeColor="text1" w:themeTint="F2"/>
                      <w:spacing w:val="0"/>
                      <w:kern w:val="0"/>
                      <w:sz w:val="15"/>
                      <w:szCs w:val="15"/>
                      <w:lang w:val="en-US" w:eastAsia="zh-CN" w:bidi="ar"/>
                      <w14:textFill>
                        <w14:solidFill>
                          <w14:schemeClr w14:val="tx1">
                            <w14:lumMod w14:val="95000"/>
                            <w14:lumOff w14:val="5000"/>
                          </w14:schemeClr>
                        </w14:solidFill>
                      </w14:textFill>
                    </w:rPr>
                    <w:t>Polyhydramnios</w:t>
                  </w:r>
                </w:p>
              </w:tc>
            </w:tr>
          </w:tbl>
          <w:p w14:paraId="3FD0BF2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1100293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ss C 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7A12E77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ilateral microphthalmos, Extensive retinal colobomata, Patent ductus arteriosus (PDA), Aberrant right brachiocephalic artery, Bilateral grade III intraventricular haemorrhage (IVH), 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3D6B1EE1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0D7A529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urgical repair of EA/TEF, Conservative management of IV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hydrocephalu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7DC1F2A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vere developmental delay and growth problems</w:t>
            </w:r>
          </w:p>
        </w:tc>
      </w:tr>
      <w:tr w14:paraId="4A538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6816E1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(32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2846662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arachi et al. / 2002 (Tw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tbl>
            <w:tblPr>
              <w:tblStyle w:val="20"/>
              <w:tblW w:w="0" w:type="auto"/>
              <w:tblInd w:w="-10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441"/>
            </w:tblGrid>
            <w:tr w14:paraId="7D4F3C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8640" w:type="dxa"/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5C6010E">
                  <w:pPr>
                    <w:keepNext w:val="0"/>
                    <w:keepLines w:val="0"/>
                    <w:widowControl/>
                    <w:suppressLineNumbers w:val="0"/>
                    <w:spacing w:line="17" w:lineRule="atLeast"/>
                    <w:jc w:val="left"/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0D0D0D" w:themeColor="text1" w:themeTint="F2"/>
                      <w:spacing w:val="0"/>
                      <w:sz w:val="15"/>
                      <w:szCs w:val="15"/>
                      <w14:textFill>
                        <w14:solidFill>
                          <w14:schemeClr w14:val="tx1">
                            <w14:lumMod w14:val="95000"/>
                            <w14:lumOff w14:val="5000"/>
                          </w14:schemeClr>
                        </w14:solidFill>
                      </w14:textFill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b w:val="0"/>
                      <w:bCs w:val="0"/>
                      <w:i w:val="0"/>
                      <w:iCs w:val="0"/>
                      <w:caps w:val="0"/>
                      <w:color w:val="0D0D0D" w:themeColor="text1" w:themeTint="F2"/>
                      <w:spacing w:val="0"/>
                      <w:kern w:val="0"/>
                      <w:sz w:val="15"/>
                      <w:szCs w:val="15"/>
                      <w:lang w:val="en-US" w:eastAsia="zh-CN" w:bidi="ar"/>
                      <w14:textFill>
                        <w14:solidFill>
                          <w14:schemeClr w14:val="tx1">
                            <w14:lumMod w14:val="95000"/>
                            <w14:lumOff w14:val="5000"/>
                          </w14:schemeClr>
                        </w14:solidFill>
                      </w14:textFill>
                    </w:rPr>
                    <w:t>Polyhydramnios</w:t>
                  </w:r>
                </w:p>
              </w:tc>
            </w:tr>
          </w:tbl>
          <w:p w14:paraId="463D626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331FC2E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ss C 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59CC8FF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ght microphthalmos, Large optic disc coloboma, Patent ductus arteriosus (PDA),Sensorineural deafness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75B8065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6A5A441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5C283F0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vere developmental delay and growth problems</w:t>
            </w:r>
          </w:p>
        </w:tc>
      </w:tr>
      <w:tr w14:paraId="0194D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2A4646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4D5297F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4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3A09F59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691F10A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71D658B2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eart defe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,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xternal ear anomal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,H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earing lo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,V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 xml:space="preserve">estibular dysfunct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Cleft lip， Cleft palate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3C48CBB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8F9FB"/>
              </w:rPr>
              <w:t>c.1388delG （p.Gly463fs）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5786364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19D31284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Survival, not specifically mentioned</w:t>
            </w:r>
          </w:p>
        </w:tc>
      </w:tr>
      <w:tr w14:paraId="6D1C4E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42C76A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4E4B8F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21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179B0F8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741AF62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55BCB17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icrophthalmia,Heart defect,Atresia of choanae,External ear anomaly, Hearing loss, Facial nerve palsy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3144A03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.5405-17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A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3548027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245FEE5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Survival, not specifically mentioned</w:t>
            </w:r>
          </w:p>
        </w:tc>
      </w:tr>
      <w:tr w14:paraId="2A1CF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0A7DE3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1AD485C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22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01E14FC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210D26CC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16FF0A2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Heart Defect,atresia of choanae,External ear anomaly,Hearing loss, Vestibular dysfunction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5C618C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5418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＞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P.Asn1807X 22q11d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6A2A140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079E4D3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Survival, not specifically mentioned</w:t>
            </w:r>
          </w:p>
        </w:tc>
      </w:tr>
      <w:tr w14:paraId="21250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20383D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3B1325F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25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23D6876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5E3DFA5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2A242B3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Coloboma，Heart defect,Micropenis/ cryptorchidism, External ear anomaly, Hearing loss, Vestibular dysfunction, Facial nerve palsy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04B0157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c.5680_5681del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p.Ser1894f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1DE71C8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4918C19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eceased</w:t>
            </w:r>
          </w:p>
        </w:tc>
      </w:tr>
      <w:tr w14:paraId="29406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4C21DE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068DC15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27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1E31CD7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573CE761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4418800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Heart Defect,atresia of choanae,External ear anomaly</w:t>
            </w:r>
          </w:p>
          <w:p w14:paraId="1D7A7DCC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6241546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c.5752_5753dup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P.Thr19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fs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6581A04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5309C02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Survival, not specifically mentioned</w:t>
            </w:r>
          </w:p>
        </w:tc>
      </w:tr>
      <w:tr w14:paraId="15513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0E16AC1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55A70DF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30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4F0A4B44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3A463A2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004C9A2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Coloboma,Micropenis/ cryptorchidism,External ear anomaly,Hearing loss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14AF06B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c.5982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＞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p.Trp19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X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59828EF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3760502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Survival, not specifically mentioned</w:t>
            </w:r>
          </w:p>
        </w:tc>
      </w:tr>
      <w:tr w14:paraId="2094A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746BCEE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5186A0D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31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179B385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4C4DA12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1859CCD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Coloboma,External ear anomaly,Hearing loss,Vestibular dysfunction,Cleft lip,Cleft palate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20B95FE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6051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＞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 (p.Cys2017X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25CB408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438E63F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eceased</w:t>
            </w:r>
          </w:p>
        </w:tc>
      </w:tr>
      <w:tr w14:paraId="5E223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6D07D6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(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0DA203D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</w:rPr>
              <w:t>Jongmans M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/2006(patient 33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4398BAA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2DB124FD">
            <w:pPr>
              <w:bidi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32BBDB03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15"/>
                <w:szCs w:val="15"/>
                <w:shd w:val="clear" w:fill="FFFFFF"/>
                <w:lang w:val="en-US" w:eastAsia="zh-CN"/>
              </w:rPr>
              <w:t>Coloboma,Microphthalmia,Atresia of choanae,External ear anomaly,Hearing loss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363438D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6079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＞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 (p.Arg2027X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2984A60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5415674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15"/>
                <w:szCs w:val="15"/>
                <w:shd w:val="clear" w:fill="FFFFFF"/>
              </w:rPr>
              <w:t>eceased</w:t>
            </w:r>
          </w:p>
        </w:tc>
      </w:tr>
      <w:tr w14:paraId="108D7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</w:tcPr>
          <w:p w14:paraId="38F0E5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(28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3A1B80C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anda et al. / 2007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19F63A8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lyhydramnios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2C8241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5A493C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lateral choanal atresia, Retin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loboma, </w:t>
            </w: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up-shaped ear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Micropenis.Heart defects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1643C8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3ECEA1F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rrection of EA/TEF, PDA resection, choanal dilatation, fundoplication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045F89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nically well</w:t>
            </w:r>
          </w:p>
        </w:tc>
      </w:tr>
      <w:tr w14:paraId="274C4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6EA80E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(31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75FE8184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lahaye et al. / 2007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1AC3FD5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lyhydramnios (from 26 weeks)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59C3E21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147F6C1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lateral cleft lip/palate, Complex heart defe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ft cryptorchidism, Malacia of right main bronchus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73EDD709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.2501C&gt;T (p.Ser834Phe)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2E75956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 of EA/TEF and cleft lip/palate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342E510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vived. Significant developmental delay</w:t>
            </w:r>
          </w:p>
        </w:tc>
      </w:tr>
      <w:tr w14:paraId="06D5B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</w:tcPr>
          <w:p w14:paraId="237C40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(29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0EFFCAA1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e et al. / 2008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59F3B26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ld polyhydramnios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52033E0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53E0AE9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oanal atresia, Hearing loss, Coloboma, Genital hypoplasia, Growth retardation.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3A73512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4057ED0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strotomy , Surgical repair of EA/TEF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30DFF97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vere post-operative course</w:t>
            </w:r>
          </w:p>
        </w:tc>
      </w:tr>
      <w:tr w14:paraId="6CE87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149857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(3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7B599CB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Upadhyaya V.D. et al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012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7FB8CCF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15D6B5AC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ross C 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64DE1B77">
            <w:pPr>
              <w:bidi w:val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ilateral absence of the external ear (pinna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56516878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7325DD5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ery repair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37A7ACC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eventful postoperative course. Patient was well at 2-year follow-up</w:t>
            </w:r>
          </w:p>
        </w:tc>
      </w:tr>
      <w:tr w14:paraId="10ADD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7C2CF61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(33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68B9A16E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ang et al. / 2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34A3BC4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0D017A4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A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611C7CC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ilateral iri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orioretinal colobomata, Left microphthalmia, Heart defec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ysmorphic face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0B3FF95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7A7C9F8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strostomy and colostomy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74483B79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vived neonatal period</w:t>
            </w:r>
          </w:p>
        </w:tc>
      </w:tr>
      <w:tr w14:paraId="0D297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  <w:vAlign w:val="top"/>
          </w:tcPr>
          <w:p w14:paraId="3AA0E3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(3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top"/>
          </w:tcPr>
          <w:p w14:paraId="735E390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ppuccio et al. / 2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Patient 1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top"/>
          </w:tcPr>
          <w:p w14:paraId="7BB1C6C6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  <w:vAlign w:val="top"/>
          </w:tcPr>
          <w:p w14:paraId="23657F7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ross C </w:t>
            </w:r>
          </w:p>
        </w:tc>
        <w:tc>
          <w:tcPr>
            <w:tcW w:w="1165" w:type="pct"/>
            <w:tcBorders>
              <w:tl2br w:val="nil"/>
              <w:tr2bl w:val="nil"/>
            </w:tcBorders>
            <w:vAlign w:val="top"/>
          </w:tcPr>
          <w:p w14:paraId="79AB8D6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ft optic nerve coloboma, Sensorineural hearing loss, </w:t>
            </w:r>
            <w:r>
              <w:rPr>
                <w:rStyle w:val="23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eft lip/palate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top"/>
          </w:tcPr>
          <w:p w14:paraId="1B49EC49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c.4353+3A&gt;G (p.Ala1396_Gly1451del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vAlign w:val="top"/>
          </w:tcPr>
          <w:p w14:paraId="410F911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607" w:type="pct"/>
            <w:tcBorders>
              <w:tl2br w:val="nil"/>
              <w:tr2bl w:val="nil"/>
            </w:tcBorders>
            <w:vAlign w:val="top"/>
          </w:tcPr>
          <w:p w14:paraId="0955B9B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ychomotor delay</w:t>
            </w:r>
          </w:p>
        </w:tc>
      </w:tr>
      <w:tr w14:paraId="4F34D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205" w:type="pct"/>
            <w:tcBorders>
              <w:tl2br w:val="nil"/>
              <w:tr2bl w:val="nil"/>
            </w:tcBorders>
          </w:tcPr>
          <w:p w14:paraId="4DEAF0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8(22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6B2C51D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okota et al. / 2022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13CB298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ght lip and palate cleft, Anomalous origin of the right subclavian artery, Absence of the right kidney, Mega cisterna magna, Cerebellar hypoplasia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08AE6A7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E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1B452B44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rt defects, Cleft lip/palate , Retarded growth/develop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omalies/Sensorineural deafness.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6CD3AEC9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rge deletion of exons 14-15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042CF9AA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urgical repai of H-type TEF via cervical approach with sternohyoid muscle flap interposition 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1108512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spiratory failure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eding difficulties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urodevelopmental delay</w:t>
            </w:r>
          </w:p>
        </w:tc>
      </w:tr>
      <w:tr w14:paraId="1FF71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</w:tcPr>
          <w:p w14:paraId="681999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(36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611BF40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hattar et al. / 2023 (pati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)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527FB6DF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6D79704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199123B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lateral choanal atresia, right eye coloboma, micropenis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5F62F6D1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.1480C&gt;T (p.Arg494*)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51D7C212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, G-tube, respiratory support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602F8F7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viv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require tube feeding</w:t>
            </w:r>
          </w:p>
        </w:tc>
      </w:tr>
      <w:tr w14:paraId="69E71E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" w:type="pct"/>
            <w:tcBorders>
              <w:tl2br w:val="nil"/>
              <w:tr2bl w:val="nil"/>
            </w:tcBorders>
          </w:tcPr>
          <w:p w14:paraId="56D5BE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(36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5B8F442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hattar et al. / 2023 (patient 8)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58C4FF1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04FA4F00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5387719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errant right subclavian artery, VSD, right coloboma, tracheobronchomalacia, rib synostosis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466B3D5D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:c.4393C&gt;T (p.Arg1465*)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69D436FB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, G-tube, respiratory support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5993B1E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viv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quire tube feeding</w:t>
            </w:r>
          </w:p>
        </w:tc>
      </w:tr>
      <w:tr w14:paraId="3FDA51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05" w:type="pct"/>
            <w:tcBorders>
              <w:tl2br w:val="nil"/>
              <w:tr2bl w:val="nil"/>
            </w:tcBorders>
          </w:tcPr>
          <w:p w14:paraId="00C13F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(36)</w:t>
            </w: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58CD6AA7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hattar et al. / 2023 (pati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)</w:t>
            </w:r>
          </w:p>
        </w:tc>
        <w:tc>
          <w:tcPr>
            <w:tcW w:w="857" w:type="pct"/>
            <w:tcBorders>
              <w:tl2br w:val="nil"/>
              <w:tr2bl w:val="nil"/>
            </w:tcBorders>
          </w:tcPr>
          <w:p w14:paraId="0F8AD2B5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t mentioned</w:t>
            </w:r>
          </w:p>
        </w:tc>
        <w:tc>
          <w:tcPr>
            <w:tcW w:w="318" w:type="pct"/>
            <w:tcBorders>
              <w:tl2br w:val="nil"/>
              <w:tr2bl w:val="nil"/>
            </w:tcBorders>
          </w:tcPr>
          <w:p w14:paraId="5BB3409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ss C</w:t>
            </w:r>
          </w:p>
        </w:tc>
        <w:tc>
          <w:tcPr>
            <w:tcW w:w="1165" w:type="pct"/>
            <w:tcBorders>
              <w:tl2br w:val="nil"/>
              <w:tr2bl w:val="nil"/>
            </w:tcBorders>
          </w:tcPr>
          <w:p w14:paraId="0AEF094C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V canal defect, thymic hypoplasia, bicuspid aortic valve, right aortic arch, bilateral choanal atresia, horseshoe kidney, ectrodactyly, bilateral colobomas, club foot</w:t>
            </w:r>
          </w:p>
        </w:tc>
        <w:tc>
          <w:tcPr>
            <w:tcW w:w="746" w:type="pct"/>
            <w:tcBorders>
              <w:tl2br w:val="nil"/>
              <w:tr2bl w:val="nil"/>
            </w:tcBorders>
          </w:tcPr>
          <w:p w14:paraId="7FB4BF73">
            <w:p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:c.4480C&gt;T (p.Arg1494*)</w:t>
            </w:r>
          </w:p>
        </w:tc>
        <w:tc>
          <w:tcPr>
            <w:tcW w:w="630" w:type="pct"/>
            <w:tcBorders>
              <w:tl2br w:val="nil"/>
              <w:tr2bl w:val="nil"/>
            </w:tcBorders>
          </w:tcPr>
          <w:p w14:paraId="5B4E1654"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D0D0D" w:themeColor="text1" w:themeTint="F2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urgical repair, G-tube, respiratory support</w:t>
            </w:r>
          </w:p>
        </w:tc>
        <w:tc>
          <w:tcPr>
            <w:tcW w:w="607" w:type="pct"/>
            <w:tcBorders>
              <w:tl2br w:val="nil"/>
              <w:tr2bl w:val="nil"/>
            </w:tcBorders>
          </w:tcPr>
          <w:p w14:paraId="4239A8B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viv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 w:themeColor="text1" w:themeTint="F2"/>
                <w:spacing w:val="0"/>
                <w:sz w:val="15"/>
                <w:szCs w:val="15"/>
                <w:shd w:val="clear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quire tube feeding</w:t>
            </w:r>
          </w:p>
        </w:tc>
      </w:tr>
    </w:tbl>
    <w:p w14:paraId="05AA3F8B">
      <w:pPr>
        <w:rPr>
          <w:rFonts w:hint="eastAsia" w:eastAsia="宋体"/>
          <w:lang w:val="en-US" w:eastAsia="zh-CN"/>
        </w:rPr>
      </w:pPr>
    </w:p>
    <w:sectPr>
      <w:pgSz w:w="15840" w:h="12240" w:orient="landscape"/>
      <w:pgMar w:top="283" w:right="283" w:bottom="283" w:left="283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b65e897d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ED1C85"/>
    <w:rsid w:val="0E29527E"/>
    <w:rsid w:val="14A30806"/>
    <w:rsid w:val="1FA12F4B"/>
    <w:rsid w:val="23546260"/>
    <w:rsid w:val="3F791768"/>
    <w:rsid w:val="472C420B"/>
    <w:rsid w:val="67DD736C"/>
    <w:rsid w:val="717F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54</Words>
  <Characters>6318</Characters>
  <Lines>6</Lines>
  <Paragraphs>1</Paragraphs>
  <TotalTime>16</TotalTime>
  <ScaleCrop>false</ScaleCrop>
  <LinksUpToDate>false</LinksUpToDate>
  <CharactersWithSpaces>70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无情的雨，无情的你</cp:lastModifiedBy>
  <cp:lastPrinted>2013-10-03T12:51:00Z</cp:lastPrinted>
  <dcterms:modified xsi:type="dcterms:W3CDTF">2025-09-04T15:00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EwNmQ0MjlmZDQxMzIwMTM5ZTIzYjY1YmEyYWNiYTEiLCJ1c2VySWQiOiIyODU5OTg3MjU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175E41B4970149DC96AD0DD029B3FAA9_12</vt:lpwstr>
  </property>
</Properties>
</file>